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F3C1C2" w14:textId="77777777" w:rsidR="00F70410" w:rsidRPr="00F74F06" w:rsidRDefault="00F70410" w:rsidP="00F70410">
      <w:pPr>
        <w:spacing w:before="20" w:line="360" w:lineRule="auto"/>
        <w:ind w:left="1080" w:hanging="1080"/>
        <w:jc w:val="both"/>
        <w:rPr>
          <w:b/>
          <w:color w:val="000000"/>
        </w:rPr>
      </w:pPr>
      <w:r>
        <w:rPr>
          <w:b/>
        </w:rPr>
        <w:t>Supplementary</w:t>
      </w:r>
      <w:r>
        <w:rPr>
          <w:b/>
          <w:color w:val="000000"/>
        </w:rPr>
        <w:t xml:space="preserve"> Table 1</w:t>
      </w:r>
      <w:r w:rsidRPr="00F74F06">
        <w:rPr>
          <w:b/>
          <w:color w:val="000000"/>
        </w:rPr>
        <w:t>: Total Histology Score (THS) for HE-stained lung tissue sections in various groups</w:t>
      </w:r>
    </w:p>
    <w:tbl>
      <w:tblPr>
        <w:tblW w:w="65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3402"/>
      </w:tblGrid>
      <w:tr w:rsidR="00F70410" w:rsidRPr="00F74F06" w14:paraId="2DC40B0D" w14:textId="77777777" w:rsidTr="00AD5677">
        <w:trPr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5D0A4A" w14:textId="77777777" w:rsidR="00F70410" w:rsidRPr="00F74F06" w:rsidRDefault="00F70410" w:rsidP="00AD5677">
            <w:pPr>
              <w:spacing w:before="120" w:after="120"/>
              <w:jc w:val="both"/>
              <w:rPr>
                <w:b/>
                <w:color w:val="000000"/>
              </w:rPr>
            </w:pPr>
            <w:r w:rsidRPr="00F74F06">
              <w:rPr>
                <w:b/>
                <w:color w:val="000000"/>
              </w:rPr>
              <w:t xml:space="preserve">       Experimental Groups   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0986A" w14:textId="77777777" w:rsidR="00F70410" w:rsidRPr="00F74F06" w:rsidRDefault="00F70410" w:rsidP="00AD5677">
            <w:pPr>
              <w:spacing w:before="120" w:after="120"/>
              <w:jc w:val="center"/>
              <w:rPr>
                <w:b/>
                <w:color w:val="000000"/>
              </w:rPr>
            </w:pPr>
            <w:r w:rsidRPr="00F74F06">
              <w:rPr>
                <w:b/>
                <w:color w:val="000000"/>
              </w:rPr>
              <w:t>Mean THS</w:t>
            </w:r>
          </w:p>
        </w:tc>
      </w:tr>
      <w:tr w:rsidR="00F70410" w:rsidRPr="00F74F06" w14:paraId="27214A8F" w14:textId="77777777" w:rsidTr="00AD5677">
        <w:trPr>
          <w:jc w:val="center"/>
        </w:trPr>
        <w:tc>
          <w:tcPr>
            <w:tcW w:w="31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E8C4F8" w14:textId="77777777" w:rsidR="00F70410" w:rsidRPr="00F74F06" w:rsidRDefault="00F70410" w:rsidP="00AD5677">
            <w:pPr>
              <w:spacing w:before="120" w:after="12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ontrol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D9305F" w14:textId="77777777" w:rsidR="00F70410" w:rsidRPr="00F74F06" w:rsidRDefault="00F70410" w:rsidP="00AD5677">
            <w:pPr>
              <w:spacing w:before="120" w:after="120"/>
              <w:jc w:val="center"/>
              <w:rPr>
                <w:bCs/>
                <w:color w:val="000000"/>
              </w:rPr>
            </w:pPr>
            <w:r w:rsidRPr="00F74F06">
              <w:rPr>
                <w:bCs/>
                <w:color w:val="000000"/>
              </w:rPr>
              <w:t>0.61±0.08</w:t>
            </w:r>
            <w:r w:rsidRPr="00F74F06">
              <w:rPr>
                <w:bCs/>
                <w:color w:val="000000"/>
                <w:vertAlign w:val="superscript"/>
              </w:rPr>
              <w:t>a</w:t>
            </w:r>
          </w:p>
        </w:tc>
      </w:tr>
      <w:tr w:rsidR="00F70410" w:rsidRPr="00F74F06" w14:paraId="78D065BC" w14:textId="77777777" w:rsidTr="00AD5677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62392" w14:textId="77777777" w:rsidR="00F70410" w:rsidRPr="00F74F06" w:rsidRDefault="00F70410" w:rsidP="00AD5677">
            <w:pPr>
              <w:spacing w:before="120" w:after="12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P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F724B" w14:textId="77777777" w:rsidR="00F70410" w:rsidRPr="00F74F06" w:rsidRDefault="00F70410" w:rsidP="00AD5677">
            <w:pPr>
              <w:spacing w:before="120" w:after="120"/>
              <w:jc w:val="center"/>
              <w:rPr>
                <w:bCs/>
                <w:color w:val="000000"/>
              </w:rPr>
            </w:pPr>
            <w:r w:rsidRPr="00F74F06">
              <w:rPr>
                <w:bCs/>
                <w:color w:val="000000"/>
              </w:rPr>
              <w:t>1.97±0.14</w:t>
            </w:r>
            <w:r w:rsidRPr="00F74F06">
              <w:rPr>
                <w:bCs/>
                <w:color w:val="000000"/>
                <w:vertAlign w:val="superscript"/>
              </w:rPr>
              <w:t>b</w:t>
            </w:r>
          </w:p>
        </w:tc>
      </w:tr>
      <w:tr w:rsidR="00F70410" w:rsidRPr="00F74F06" w14:paraId="506F76F7" w14:textId="77777777" w:rsidTr="00AD5677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BC9DE" w14:textId="77777777" w:rsidR="00F70410" w:rsidRPr="00F74F06" w:rsidRDefault="00F70410" w:rsidP="00AD5677">
            <w:pPr>
              <w:spacing w:before="120" w:after="120"/>
              <w:jc w:val="both"/>
              <w:rPr>
                <w:bCs/>
                <w:color w:val="000000"/>
              </w:rPr>
            </w:pPr>
            <w:r>
              <w:t>High dose of 2,4-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C2B22" w14:textId="77777777" w:rsidR="00F70410" w:rsidRPr="00F74F06" w:rsidRDefault="00F70410" w:rsidP="00AD5677">
            <w:pPr>
              <w:spacing w:before="120" w:after="120"/>
              <w:jc w:val="center"/>
              <w:rPr>
                <w:bCs/>
                <w:color w:val="000000"/>
              </w:rPr>
            </w:pPr>
            <w:r w:rsidRPr="00F74F06">
              <w:rPr>
                <w:bCs/>
                <w:color w:val="000000"/>
              </w:rPr>
              <w:t>2.16±0.12</w:t>
            </w:r>
            <w:r w:rsidRPr="00F74F06">
              <w:rPr>
                <w:bCs/>
                <w:color w:val="000000"/>
                <w:vertAlign w:val="superscript"/>
              </w:rPr>
              <w:t>b</w:t>
            </w:r>
          </w:p>
        </w:tc>
      </w:tr>
      <w:tr w:rsidR="00F70410" w:rsidRPr="00F74F06" w14:paraId="06D6B298" w14:textId="77777777" w:rsidTr="00AD5677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3C3BC" w14:textId="77777777" w:rsidR="00F70410" w:rsidRPr="00F74F06" w:rsidRDefault="00F70410" w:rsidP="00AD5677">
            <w:pPr>
              <w:spacing w:before="120" w:after="120"/>
              <w:jc w:val="both"/>
              <w:rPr>
                <w:bCs/>
                <w:color w:val="000000"/>
              </w:rPr>
            </w:pPr>
            <w:r>
              <w:t>Low dose of 2,4-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8F39D" w14:textId="77777777" w:rsidR="00F70410" w:rsidRPr="00F74F06" w:rsidRDefault="00F70410" w:rsidP="00AD5677">
            <w:pPr>
              <w:spacing w:before="120" w:after="12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0</w:t>
            </w:r>
            <w:r w:rsidRPr="00F74F06">
              <w:rPr>
                <w:bCs/>
                <w:color w:val="000000"/>
              </w:rPr>
              <w:t>±0.11</w:t>
            </w:r>
            <w:r w:rsidRPr="00F74F06">
              <w:rPr>
                <w:bCs/>
                <w:color w:val="000000"/>
                <w:vertAlign w:val="superscript"/>
              </w:rPr>
              <w:t>b</w:t>
            </w:r>
          </w:p>
        </w:tc>
      </w:tr>
      <w:tr w:rsidR="00F70410" w:rsidRPr="00F74F06" w14:paraId="60C64FF8" w14:textId="77777777" w:rsidTr="00AD5677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E1B8D" w14:textId="77777777" w:rsidR="00F70410" w:rsidRPr="00F74F06" w:rsidRDefault="00F70410" w:rsidP="00AD5677">
            <w:pPr>
              <w:spacing w:before="120" w:after="120"/>
              <w:jc w:val="both"/>
              <w:rPr>
                <w:bCs/>
                <w:color w:val="000000"/>
              </w:rPr>
            </w:pPr>
            <w:r>
              <w:t>High dose of 2,4-D+LP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3E21D" w14:textId="77777777" w:rsidR="00F70410" w:rsidRPr="00F74F06" w:rsidRDefault="00F70410" w:rsidP="00AD5677">
            <w:pPr>
              <w:spacing w:before="120" w:after="120"/>
              <w:jc w:val="center"/>
              <w:rPr>
                <w:bCs/>
                <w:color w:val="000000"/>
              </w:rPr>
            </w:pPr>
            <w:r w:rsidRPr="00F74F06">
              <w:rPr>
                <w:bCs/>
                <w:color w:val="000000"/>
              </w:rPr>
              <w:t>2.36±0.15</w:t>
            </w:r>
            <w:r w:rsidRPr="00F74F06">
              <w:rPr>
                <w:bCs/>
                <w:color w:val="000000"/>
                <w:vertAlign w:val="superscript"/>
              </w:rPr>
              <w:t>b</w:t>
            </w:r>
          </w:p>
        </w:tc>
      </w:tr>
      <w:tr w:rsidR="00F70410" w:rsidRPr="00F74F06" w14:paraId="3726C335" w14:textId="77777777" w:rsidTr="00AD5677">
        <w:trPr>
          <w:jc w:val="center"/>
        </w:trPr>
        <w:tc>
          <w:tcPr>
            <w:tcW w:w="31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F6CA57" w14:textId="77777777" w:rsidR="00F70410" w:rsidRPr="00F74F06" w:rsidRDefault="00F70410" w:rsidP="00AD5677">
            <w:pPr>
              <w:spacing w:before="120" w:after="120"/>
              <w:jc w:val="both"/>
              <w:rPr>
                <w:bCs/>
                <w:color w:val="000000"/>
              </w:rPr>
            </w:pPr>
            <w:r>
              <w:t>Low dose of 2,4-D+LPS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BD3F00" w14:textId="77777777" w:rsidR="00F70410" w:rsidRPr="00F74F06" w:rsidRDefault="00F70410" w:rsidP="00AD5677">
            <w:pPr>
              <w:spacing w:before="120" w:after="120"/>
              <w:jc w:val="center"/>
              <w:rPr>
                <w:bCs/>
                <w:color w:val="000000"/>
              </w:rPr>
            </w:pPr>
            <w:r w:rsidRPr="00F74F06">
              <w:rPr>
                <w:bCs/>
                <w:color w:val="000000"/>
              </w:rPr>
              <w:t>2.27±0.12</w:t>
            </w:r>
            <w:r w:rsidRPr="00F74F06">
              <w:rPr>
                <w:bCs/>
                <w:color w:val="000000"/>
                <w:vertAlign w:val="superscript"/>
              </w:rPr>
              <w:t>b</w:t>
            </w:r>
          </w:p>
        </w:tc>
      </w:tr>
    </w:tbl>
    <w:p w14:paraId="651BAAC8" w14:textId="77777777" w:rsidR="00F70410" w:rsidRDefault="00F70410" w:rsidP="00F70410">
      <w:pPr>
        <w:jc w:val="both"/>
        <w:rPr>
          <w:color w:val="000000"/>
          <w:sz w:val="20"/>
          <w:szCs w:val="20"/>
        </w:rPr>
      </w:pPr>
      <w:r w:rsidRPr="00F74F06">
        <w:rPr>
          <w:color w:val="000000"/>
          <w:sz w:val="20"/>
          <w:szCs w:val="20"/>
        </w:rPr>
        <w:t xml:space="preserve">Total histology score is expressed as </w:t>
      </w:r>
      <w:proofErr w:type="spellStart"/>
      <w:r w:rsidRPr="00F74F06">
        <w:rPr>
          <w:color w:val="000000"/>
          <w:sz w:val="20"/>
          <w:szCs w:val="20"/>
        </w:rPr>
        <w:t>Mean±SE</w:t>
      </w:r>
      <w:proofErr w:type="spellEnd"/>
    </w:p>
    <w:p w14:paraId="7173B563" w14:textId="4862D7B7" w:rsidR="00F70410" w:rsidRPr="00F74F06" w:rsidRDefault="001774E7" w:rsidP="00F70410">
      <w:pPr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6</w:t>
      </w:r>
      <w:r w:rsidR="00F70410">
        <w:rPr>
          <w:color w:val="000000"/>
          <w:sz w:val="20"/>
          <w:szCs w:val="20"/>
        </w:rPr>
        <w:t xml:space="preserve"> animals from each group were used</w:t>
      </w:r>
    </w:p>
    <w:p w14:paraId="7F028508" w14:textId="77777777" w:rsidR="00F70410" w:rsidRDefault="00F70410" w:rsidP="00F70410">
      <w:pPr>
        <w:spacing w:line="480" w:lineRule="auto"/>
        <w:jc w:val="both"/>
        <w:rPr>
          <w:color w:val="000000"/>
          <w:sz w:val="20"/>
          <w:szCs w:val="20"/>
        </w:rPr>
      </w:pPr>
      <w:proofErr w:type="spellStart"/>
      <w:r w:rsidRPr="00F74F06">
        <w:rPr>
          <w:color w:val="000000"/>
          <w:sz w:val="20"/>
          <w:szCs w:val="20"/>
          <w:vertAlign w:val="superscript"/>
        </w:rPr>
        <w:t>a,b</w:t>
      </w:r>
      <w:r w:rsidRPr="00F74F06">
        <w:rPr>
          <w:color w:val="000000"/>
          <w:sz w:val="20"/>
          <w:szCs w:val="20"/>
        </w:rPr>
        <w:t>no</w:t>
      </w:r>
      <w:proofErr w:type="spellEnd"/>
      <w:r w:rsidRPr="00F74F06">
        <w:rPr>
          <w:color w:val="000000"/>
          <w:sz w:val="20"/>
          <w:szCs w:val="20"/>
        </w:rPr>
        <w:t xml:space="preserve"> common superscript between two levels of an effect indicates significant difference (p&lt;0.05).</w:t>
      </w:r>
    </w:p>
    <w:sectPr w:rsidR="00F70410" w:rsidSect="008E6C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410"/>
    <w:rsid w:val="000162B0"/>
    <w:rsid w:val="000426C1"/>
    <w:rsid w:val="00065828"/>
    <w:rsid w:val="00085F8D"/>
    <w:rsid w:val="00092ED9"/>
    <w:rsid w:val="00093F4A"/>
    <w:rsid w:val="000A70F6"/>
    <w:rsid w:val="000B0CA2"/>
    <w:rsid w:val="000B5ECE"/>
    <w:rsid w:val="000B72E4"/>
    <w:rsid w:val="000F78AA"/>
    <w:rsid w:val="001000BC"/>
    <w:rsid w:val="00105984"/>
    <w:rsid w:val="001353E9"/>
    <w:rsid w:val="001572CF"/>
    <w:rsid w:val="0017567E"/>
    <w:rsid w:val="001774E7"/>
    <w:rsid w:val="001A132F"/>
    <w:rsid w:val="001E5D80"/>
    <w:rsid w:val="00205313"/>
    <w:rsid w:val="00205EB7"/>
    <w:rsid w:val="002335FE"/>
    <w:rsid w:val="002342CB"/>
    <w:rsid w:val="00236A12"/>
    <w:rsid w:val="00245A76"/>
    <w:rsid w:val="00262B9D"/>
    <w:rsid w:val="002714F4"/>
    <w:rsid w:val="002A218B"/>
    <w:rsid w:val="002F3665"/>
    <w:rsid w:val="002F52C1"/>
    <w:rsid w:val="00370714"/>
    <w:rsid w:val="0038574E"/>
    <w:rsid w:val="003D6549"/>
    <w:rsid w:val="004358A7"/>
    <w:rsid w:val="00442B7A"/>
    <w:rsid w:val="00482A99"/>
    <w:rsid w:val="004A2DA9"/>
    <w:rsid w:val="00504801"/>
    <w:rsid w:val="00511828"/>
    <w:rsid w:val="005161B9"/>
    <w:rsid w:val="0054101E"/>
    <w:rsid w:val="005632FE"/>
    <w:rsid w:val="005A0A0D"/>
    <w:rsid w:val="005C2F09"/>
    <w:rsid w:val="005F120D"/>
    <w:rsid w:val="006204E3"/>
    <w:rsid w:val="0064464C"/>
    <w:rsid w:val="0065526C"/>
    <w:rsid w:val="00656A17"/>
    <w:rsid w:val="006722C9"/>
    <w:rsid w:val="00696EF8"/>
    <w:rsid w:val="006A7A6D"/>
    <w:rsid w:val="006D7AE2"/>
    <w:rsid w:val="007019CE"/>
    <w:rsid w:val="0070622F"/>
    <w:rsid w:val="007B665C"/>
    <w:rsid w:val="007F30BA"/>
    <w:rsid w:val="00805AF2"/>
    <w:rsid w:val="00813A0F"/>
    <w:rsid w:val="00845851"/>
    <w:rsid w:val="0088358E"/>
    <w:rsid w:val="008B266C"/>
    <w:rsid w:val="008C652D"/>
    <w:rsid w:val="008D4E20"/>
    <w:rsid w:val="008E6CD4"/>
    <w:rsid w:val="008E6F26"/>
    <w:rsid w:val="00945FDC"/>
    <w:rsid w:val="00995B0B"/>
    <w:rsid w:val="009D4EC8"/>
    <w:rsid w:val="009D6A88"/>
    <w:rsid w:val="00A04886"/>
    <w:rsid w:val="00A41A4E"/>
    <w:rsid w:val="00A667B2"/>
    <w:rsid w:val="00A765B2"/>
    <w:rsid w:val="00A924D6"/>
    <w:rsid w:val="00A95570"/>
    <w:rsid w:val="00AF0A22"/>
    <w:rsid w:val="00B02876"/>
    <w:rsid w:val="00B3315F"/>
    <w:rsid w:val="00B3434B"/>
    <w:rsid w:val="00B67DAC"/>
    <w:rsid w:val="00B769C8"/>
    <w:rsid w:val="00B84492"/>
    <w:rsid w:val="00B85836"/>
    <w:rsid w:val="00B91869"/>
    <w:rsid w:val="00BD0BD3"/>
    <w:rsid w:val="00BE412A"/>
    <w:rsid w:val="00BF2292"/>
    <w:rsid w:val="00BF5976"/>
    <w:rsid w:val="00C17D2C"/>
    <w:rsid w:val="00C37C7A"/>
    <w:rsid w:val="00C539B2"/>
    <w:rsid w:val="00C640C5"/>
    <w:rsid w:val="00C9150C"/>
    <w:rsid w:val="00C94273"/>
    <w:rsid w:val="00CE468D"/>
    <w:rsid w:val="00D154E1"/>
    <w:rsid w:val="00D754A8"/>
    <w:rsid w:val="00DA75D7"/>
    <w:rsid w:val="00DB672C"/>
    <w:rsid w:val="00DE1B58"/>
    <w:rsid w:val="00DE673F"/>
    <w:rsid w:val="00E0188B"/>
    <w:rsid w:val="00E36D8E"/>
    <w:rsid w:val="00E52E20"/>
    <w:rsid w:val="00E5335F"/>
    <w:rsid w:val="00E545F1"/>
    <w:rsid w:val="00E930CC"/>
    <w:rsid w:val="00E954EF"/>
    <w:rsid w:val="00E97D8D"/>
    <w:rsid w:val="00EC2A4B"/>
    <w:rsid w:val="00EE751A"/>
    <w:rsid w:val="00EF2B02"/>
    <w:rsid w:val="00F10D4F"/>
    <w:rsid w:val="00F1266C"/>
    <w:rsid w:val="00F219D5"/>
    <w:rsid w:val="00F36B0D"/>
    <w:rsid w:val="00F70410"/>
    <w:rsid w:val="00F9275B"/>
    <w:rsid w:val="00FC7F1B"/>
    <w:rsid w:val="00FD3D5B"/>
    <w:rsid w:val="00FF5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0A941"/>
  <w15:chartTrackingRefBased/>
  <w15:docId w15:val="{C9B62D79-0729-3A4F-94AE-37CCFDD8E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4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 Sethi</dc:creator>
  <cp:keywords/>
  <dc:description/>
  <cp:lastModifiedBy>RS Sethi</cp:lastModifiedBy>
  <cp:revision>5</cp:revision>
  <dcterms:created xsi:type="dcterms:W3CDTF">2021-01-26T10:31:00Z</dcterms:created>
  <dcterms:modified xsi:type="dcterms:W3CDTF">2021-01-27T03:53:00Z</dcterms:modified>
</cp:coreProperties>
</file>